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90A36" w14:textId="44C57451" w:rsidR="001E7206" w:rsidRPr="00AA7CBF" w:rsidRDefault="001E7206" w:rsidP="009E3A81">
      <w:pPr>
        <w:pStyle w:val="NormalWeb"/>
        <w:jc w:val="both"/>
        <w:rPr>
          <w:rFonts w:asciiTheme="minorHAnsi" w:hAnsiTheme="minorHAnsi" w:cstheme="minorHAnsi"/>
          <w:b/>
          <w:i/>
          <w:sz w:val="22"/>
          <w:szCs w:val="22"/>
          <w:lang w:val="en-GB"/>
        </w:rPr>
      </w:pPr>
      <w:r w:rsidRPr="00AA7CBF"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F028BE">
        <w:rPr>
          <w:rFonts w:asciiTheme="minorHAnsi" w:hAnsiTheme="minorHAnsi" w:cstheme="minorHAnsi"/>
          <w:b/>
          <w:sz w:val="22"/>
          <w:szCs w:val="22"/>
          <w:lang w:val="en-GB"/>
        </w:rPr>
        <w:t>1</w:t>
      </w:r>
      <w:r w:rsidR="00F95519">
        <w:rPr>
          <w:rFonts w:asciiTheme="minorHAnsi" w:hAnsiTheme="minorHAnsi" w:cstheme="minorHAnsi"/>
          <w:b/>
          <w:sz w:val="22"/>
          <w:szCs w:val="22"/>
          <w:lang w:val="en-GB"/>
        </w:rPr>
        <w:t xml:space="preserve"> Table. </w:t>
      </w:r>
      <w:r w:rsidR="006846A7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>R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esults using </w:t>
      </w:r>
      <w:r w:rsidR="006846A7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all waves 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for </w:t>
      </w:r>
      <w:r w:rsidR="006846A7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Chile, 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>Costa Rica</w:t>
      </w:r>
      <w:r w:rsidR="00484919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 and Spain</w:t>
      </w:r>
      <w:r w:rsidR="00760286" w:rsidRPr="00AA7CBF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: </w:t>
      </w:r>
      <w:r w:rsidR="006846A7">
        <w:rPr>
          <w:rFonts w:asciiTheme="minorHAnsi" w:eastAsiaTheme="minorHAnsi" w:hAnsiTheme="minorHAnsi" w:cstheme="minorHAnsi"/>
          <w:b/>
          <w:iCs/>
          <w:sz w:val="22"/>
          <w:szCs w:val="22"/>
          <w:lang w:val="en-GB" w:eastAsia="en-US"/>
        </w:rPr>
        <w:t xml:space="preserve">Total Life Expectancy, </w:t>
      </w:r>
      <w:r w:rsidRPr="00AA7CBF">
        <w:rPr>
          <w:rFonts w:asciiTheme="minorHAnsi" w:hAnsiTheme="minorHAnsi" w:cstheme="minorHAnsi"/>
          <w:b/>
          <w:sz w:val="22"/>
          <w:szCs w:val="22"/>
          <w:lang w:val="en-GB"/>
        </w:rPr>
        <w:t xml:space="preserve">Healthy Life Expectancy and </w:t>
      </w:r>
      <w:r w:rsidR="00B4346A" w:rsidRPr="00AA7CBF">
        <w:rPr>
          <w:rFonts w:asciiTheme="minorHAnsi" w:hAnsiTheme="minorHAnsi" w:cstheme="minorHAnsi"/>
          <w:b/>
          <w:sz w:val="22"/>
          <w:szCs w:val="22"/>
          <w:lang w:val="en-GB"/>
        </w:rPr>
        <w:t>the percentage of healthy years by gend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013"/>
        <w:gridCol w:w="596"/>
        <w:gridCol w:w="1235"/>
        <w:gridCol w:w="596"/>
        <w:gridCol w:w="203"/>
        <w:gridCol w:w="1235"/>
        <w:gridCol w:w="596"/>
        <w:gridCol w:w="1235"/>
        <w:gridCol w:w="596"/>
        <w:gridCol w:w="203"/>
        <w:gridCol w:w="1235"/>
        <w:gridCol w:w="651"/>
        <w:gridCol w:w="817"/>
      </w:tblGrid>
      <w:tr w:rsidR="00EF4BD0" w:rsidRPr="00EF4BD0" w14:paraId="42681A56" w14:textId="77777777" w:rsidTr="00EF4BD0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D82B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FEE79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erio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C4D62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16FA3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47B30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6920B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9D6CEA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% Healthy years </w:t>
            </w:r>
          </w:p>
        </w:tc>
      </w:tr>
      <w:tr w:rsidR="00EF4BD0" w:rsidRPr="00EF4BD0" w14:paraId="2CBAC13E" w14:textId="77777777" w:rsidTr="00EF4BD0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71A1A" w14:textId="77777777" w:rsidR="00EF4BD0" w:rsidRPr="00F028BE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12E84" w14:textId="77777777" w:rsidR="00EF4BD0" w:rsidRPr="00F028BE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233FB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E (95% CI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0D63D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E (95% CI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17A287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LE (95% CI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2C9A5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L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860D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962A8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</w:p>
        </w:tc>
      </w:tr>
      <w:tr w:rsidR="00EF4BD0" w:rsidRPr="00EF4BD0" w14:paraId="330A509A" w14:textId="77777777" w:rsidTr="00EF4BD0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24E5" w14:textId="77777777" w:rsidR="00EF4BD0" w:rsidRPr="00F028BE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02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80F9A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F028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04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597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1D5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7.89-26.4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666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6.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73A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BFC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1.38-2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E1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F065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4.19-2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CBB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19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0569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5.2-2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78E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A45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1.1%</w:t>
            </w:r>
          </w:p>
        </w:tc>
      </w:tr>
      <w:tr w:rsidR="00EF4BD0" w:rsidRPr="00EF4BD0" w14:paraId="2F242D57" w14:textId="77777777" w:rsidTr="00EF4BD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2FEFC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D7A0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7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8D2F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13BC5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0.12-32.3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ED4B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2B29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A235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8.26-29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D4B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347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0.47-19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C95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0D95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EC8FF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8.26-29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1BD8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895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49.9%</w:t>
            </w:r>
          </w:p>
        </w:tc>
      </w:tr>
      <w:tr w:rsidR="00EF4BD0" w:rsidRPr="00EF4BD0" w14:paraId="77A08513" w14:textId="77777777" w:rsidTr="00EF4BD0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C239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D5E06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4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D8A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768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9.62-22.3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3743" w14:textId="3ED62458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5.8</w:t>
            </w:r>
            <w:r w:rsidR="007F314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D9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25C1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3.85-2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0E5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7D31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7.34-1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465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DC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147D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9.93-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C1B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9D6C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3.6%</w:t>
            </w:r>
          </w:p>
        </w:tc>
      </w:tr>
      <w:tr w:rsidR="00EF4BD0" w:rsidRPr="00EF4BD0" w14:paraId="19C915D8" w14:textId="77777777" w:rsidTr="00EF4BD0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E1785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93FA0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6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D60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DDE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5.06-18.6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F82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E5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D1F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0.85-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C08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3E61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0.99-1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60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F2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02A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5.13-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881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1EB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4.8%</w:t>
            </w:r>
          </w:p>
        </w:tc>
      </w:tr>
      <w:tr w:rsidR="00EF4BD0" w:rsidRPr="00EF4BD0" w14:paraId="5F847C5A" w14:textId="77777777" w:rsidTr="00EF4BD0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7BE42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CC10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9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2C60" w14:textId="57E7C8E0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4.5</w:t>
            </w:r>
            <w:r w:rsidR="007F314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18F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2.4-16.4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CCF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CDEB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793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4.64-1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88A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0A1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5.61-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00A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60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3D3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6.38-1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047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D84B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51.4%</w:t>
            </w:r>
          </w:p>
        </w:tc>
      </w:tr>
      <w:tr w:rsidR="00EF4BD0" w:rsidRPr="00EF4BD0" w14:paraId="235B3E36" w14:textId="77777777" w:rsidTr="00EF4BD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370FE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2BA7C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8E46B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F874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5A7A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DA1F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C251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272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81F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E48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FC4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764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87901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6F4D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EF4BD0" w:rsidRPr="00EF4BD0" w14:paraId="2A3C23EF" w14:textId="77777777" w:rsidTr="00EF4BD0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653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F4B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1499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5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3561" w14:textId="66E5D4CC" w:rsidR="00EF4BD0" w:rsidRPr="00EF4BD0" w:rsidRDefault="008E117E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1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B78E" w14:textId="4BDE91C9" w:rsidR="00EF4BD0" w:rsidRPr="00EF4BD0" w:rsidRDefault="008E117E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8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P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23.3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C351" w14:textId="606E328D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5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04D" w14:textId="22FF5152" w:rsidR="00EF4BD0" w:rsidRPr="00823DD4" w:rsidRDefault="00823DD4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823DD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54474" w14:textId="48327824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-28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9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EBF" w14:textId="2B6EF0D4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1F9B" w14:textId="115CA86B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2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3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519" w14:textId="6FF5B69D" w:rsidR="00EF4BD0" w:rsidRPr="00EF4BD0" w:rsidRDefault="008E117E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1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4D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CFC0" w14:textId="1735EB1D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-2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3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7</w:t>
            </w: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5D031" w14:textId="5C1B22F2" w:rsidR="00EF4BD0" w:rsidRPr="00EF4BD0" w:rsidRDefault="008E117E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0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C0AA" w14:textId="1A6020E1" w:rsidR="00EF4BD0" w:rsidRPr="00EF4BD0" w:rsidRDefault="008E117E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</w:t>
            </w:r>
            <w:r w:rsidR="00EF4BD0"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%</w:t>
            </w:r>
          </w:p>
        </w:tc>
      </w:tr>
      <w:tr w:rsidR="00EF4BD0" w:rsidRPr="00EF4BD0" w14:paraId="161741B6" w14:textId="77777777" w:rsidTr="00EF4BD0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B4A22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F109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07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DBA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9441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8.38-21.7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469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6C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015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2.1-2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8C8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C3D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6.82-2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76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BA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B14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7.61-2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29C9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D02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0.1%</w:t>
            </w:r>
          </w:p>
        </w:tc>
      </w:tr>
      <w:tr w:rsidR="00EF4BD0" w:rsidRPr="00EF4BD0" w14:paraId="083158EB" w14:textId="77777777" w:rsidTr="00EF4BD0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098EB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732E1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11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D4D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A2D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7.69-23.1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7D3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9D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881E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0.94-2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07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18DD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3.23-1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F82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884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553DB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2.44-1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DE1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407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65.8%</w:t>
            </w:r>
          </w:p>
        </w:tc>
      </w:tr>
      <w:tr w:rsidR="00EF4BD0" w:rsidRPr="00EF4BD0" w14:paraId="4E10C517" w14:textId="77777777" w:rsidTr="00EF4BD0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CDA61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29F1F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13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209C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AE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7.92-22.1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C02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B7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9AE0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4.09-2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BC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281A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4.35-1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F1E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E8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B45C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8.25-2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06BEA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89F37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7.9%</w:t>
            </w:r>
          </w:p>
        </w:tc>
      </w:tr>
      <w:tr w:rsidR="00EF4BD0" w:rsidRPr="00EF4BD0" w14:paraId="16D7C859" w14:textId="77777777" w:rsidTr="00EF4BD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5ECF6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07FA6" w14:textId="77777777" w:rsidR="00EF4BD0" w:rsidRPr="00EF4BD0" w:rsidRDefault="00EF4BD0" w:rsidP="00EF4B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15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DB489" w14:textId="7DC2F7E9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0.1</w:t>
            </w:r>
            <w:r w:rsidR="008E11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3AC3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6.75-21.9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24F2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2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4A76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7C2E9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21.39-2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34F8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5DD24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2.93-18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A01F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8A46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5E13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(15.2-2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ACB0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8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8EBD" w14:textId="77777777" w:rsidR="00EF4BD0" w:rsidRPr="00EF4BD0" w:rsidRDefault="00EF4BD0" w:rsidP="00EF4B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F4B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75.0%</w:t>
            </w:r>
          </w:p>
        </w:tc>
      </w:tr>
    </w:tbl>
    <w:p w14:paraId="19A29D8D" w14:textId="7B607A9B" w:rsidR="00C853DD" w:rsidRPr="00AA7CBF" w:rsidRDefault="001E7206" w:rsidP="007E5907">
      <w:pPr>
        <w:widowControl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AA7CBF">
        <w:rPr>
          <w:rFonts w:cstheme="minorHAnsi"/>
          <w:sz w:val="20"/>
          <w:szCs w:val="20"/>
        </w:rPr>
        <w:t>Note:</w:t>
      </w:r>
      <w:r w:rsidR="007E5907" w:rsidRPr="00AA7CBF">
        <w:rPr>
          <w:rFonts w:cstheme="minorHAnsi"/>
          <w:sz w:val="20"/>
          <w:szCs w:val="20"/>
        </w:rPr>
        <w:t xml:space="preserve"> Definition in our study</w:t>
      </w:r>
      <w:r w:rsidR="007E5907" w:rsidRPr="00AA7CBF">
        <w:rPr>
          <w:rFonts w:eastAsia="Times New Roman" w:cstheme="minorHAnsi"/>
          <w:color w:val="000000"/>
          <w:sz w:val="20"/>
          <w:szCs w:val="20"/>
          <w:lang w:val="en-US" w:eastAsia="es-ES"/>
        </w:rPr>
        <w:t xml:space="preserve">: an </w:t>
      </w:r>
      <w:r w:rsidR="007E5907" w:rsidRPr="00AA7CBF">
        <w:rPr>
          <w:rFonts w:eastAsiaTheme="majorEastAsia" w:cstheme="minorHAnsi"/>
          <w:sz w:val="20"/>
          <w:szCs w:val="20"/>
        </w:rPr>
        <w:t>individual is considered to be unhealthy if he or she self-reported a limitation in four ADLs</w:t>
      </w:r>
      <w:r w:rsidR="007E5907" w:rsidRPr="00F028BE">
        <w:rPr>
          <w:rFonts w:eastAsiaTheme="majorEastAsia" w:cstheme="minorHAnsi"/>
          <w:sz w:val="20"/>
          <w:szCs w:val="20"/>
        </w:rPr>
        <w:t>. For the sp</w:t>
      </w:r>
      <w:r w:rsidR="00F028BE" w:rsidRPr="00F028BE">
        <w:rPr>
          <w:rFonts w:eastAsiaTheme="majorEastAsia" w:cstheme="minorHAnsi"/>
          <w:sz w:val="20"/>
          <w:szCs w:val="20"/>
        </w:rPr>
        <w:t>ecific limitations, see Table S5</w:t>
      </w:r>
      <w:r w:rsidR="007E5907" w:rsidRPr="00F028BE">
        <w:rPr>
          <w:rFonts w:eastAsiaTheme="majorEastAsia" w:cstheme="minorHAnsi"/>
          <w:sz w:val="20"/>
          <w:szCs w:val="20"/>
        </w:rPr>
        <w:t>.</w:t>
      </w:r>
      <w:r w:rsidRPr="00F028BE">
        <w:rPr>
          <w:rFonts w:cstheme="minorHAnsi"/>
          <w:sz w:val="20"/>
          <w:szCs w:val="20"/>
        </w:rPr>
        <w:t xml:space="preserve"> </w:t>
      </w:r>
      <w:r w:rsidRPr="00F028BE">
        <w:rPr>
          <w:rFonts w:cstheme="minorHAnsi"/>
          <w:sz w:val="20"/>
          <w:szCs w:val="20"/>
          <w:vertAlign w:val="superscript"/>
        </w:rPr>
        <w:t>a</w:t>
      </w:r>
      <w:r w:rsidRPr="00AA7CBF">
        <w:rPr>
          <w:rFonts w:cstheme="minorHAnsi"/>
          <w:sz w:val="20"/>
          <w:szCs w:val="20"/>
        </w:rPr>
        <w:t xml:space="preserve">: Values differ from </w:t>
      </w:r>
      <w:r w:rsidR="007E5907" w:rsidRPr="00AA7CBF">
        <w:rPr>
          <w:rFonts w:cstheme="minorHAnsi"/>
          <w:sz w:val="20"/>
          <w:szCs w:val="20"/>
        </w:rPr>
        <w:t xml:space="preserve">older </w:t>
      </w:r>
      <w:r w:rsidRPr="00AA7CBF">
        <w:rPr>
          <w:rFonts w:cstheme="minorHAnsi"/>
          <w:sz w:val="20"/>
          <w:szCs w:val="20"/>
        </w:rPr>
        <w:t>men, p&lt;0.05. LEs calculated with “</w:t>
      </w:r>
      <w:proofErr w:type="spellStart"/>
      <w:r w:rsidRPr="00AA7CBF">
        <w:rPr>
          <w:rFonts w:cstheme="minorHAnsi"/>
          <w:sz w:val="20"/>
          <w:szCs w:val="20"/>
        </w:rPr>
        <w:t>msm</w:t>
      </w:r>
      <w:proofErr w:type="spellEnd"/>
      <w:r w:rsidRPr="00AA7CBF">
        <w:rPr>
          <w:rFonts w:cstheme="minorHAnsi"/>
          <w:sz w:val="20"/>
          <w:szCs w:val="20"/>
        </w:rPr>
        <w:t>” and “elect” R Packages, 500 replications</w:t>
      </w:r>
      <w:r w:rsidR="00AC4023" w:rsidRPr="00AA7CBF">
        <w:rPr>
          <w:rFonts w:cstheme="minorHAnsi"/>
          <w:sz w:val="20"/>
          <w:szCs w:val="20"/>
        </w:rPr>
        <w:t>. Estimation are based on Chile (EPS): 2004,2006</w:t>
      </w:r>
      <w:r w:rsidR="006B11CF">
        <w:rPr>
          <w:rFonts w:cstheme="minorHAnsi"/>
          <w:sz w:val="20"/>
          <w:szCs w:val="20"/>
        </w:rPr>
        <w:t>, 2009</w:t>
      </w:r>
      <w:r w:rsidR="00AC4023" w:rsidRPr="00AA7CBF">
        <w:rPr>
          <w:rFonts w:cstheme="minorHAnsi"/>
          <w:sz w:val="20"/>
          <w:szCs w:val="20"/>
        </w:rPr>
        <w:t>. CRELES, Costa Rica: 2005,2007</w:t>
      </w:r>
      <w:r w:rsidR="006B11CF">
        <w:rPr>
          <w:rFonts w:cstheme="minorHAnsi"/>
          <w:sz w:val="20"/>
          <w:szCs w:val="20"/>
        </w:rPr>
        <w:t>, 2009</w:t>
      </w:r>
      <w:r w:rsidR="00AC4023" w:rsidRPr="00AA7CBF">
        <w:rPr>
          <w:rFonts w:cstheme="minorHAnsi"/>
          <w:sz w:val="20"/>
          <w:szCs w:val="20"/>
        </w:rPr>
        <w:t>. Spain</w:t>
      </w:r>
      <w:r w:rsidR="006B11CF">
        <w:rPr>
          <w:rFonts w:cstheme="minorHAnsi"/>
          <w:sz w:val="20"/>
          <w:szCs w:val="20"/>
        </w:rPr>
        <w:t xml:space="preserve"> </w:t>
      </w:r>
      <w:r w:rsidR="00AC4023" w:rsidRPr="00AA7CBF">
        <w:rPr>
          <w:rFonts w:cstheme="minorHAnsi"/>
          <w:sz w:val="20"/>
          <w:szCs w:val="20"/>
        </w:rPr>
        <w:t>(SHARE): 2004,2007</w:t>
      </w:r>
      <w:r w:rsidR="006B11CF">
        <w:rPr>
          <w:rFonts w:cstheme="minorHAnsi"/>
          <w:sz w:val="20"/>
          <w:szCs w:val="20"/>
        </w:rPr>
        <w:t>, 2011, 2013, 2015, 2017</w:t>
      </w:r>
      <w:r w:rsidR="00AC4023" w:rsidRPr="00AA7CBF">
        <w:rPr>
          <w:rFonts w:cstheme="minorHAnsi"/>
          <w:sz w:val="20"/>
          <w:szCs w:val="20"/>
        </w:rPr>
        <w:t>.</w:t>
      </w:r>
    </w:p>
    <w:p w14:paraId="0E82DE87" w14:textId="77777777" w:rsidR="00050802" w:rsidRDefault="00050802" w:rsidP="002518B9">
      <w:pPr>
        <w:pStyle w:val="Descripcin"/>
        <w:jc w:val="both"/>
        <w:rPr>
          <w:b/>
          <w:i w:val="0"/>
          <w:color w:val="auto"/>
          <w:sz w:val="22"/>
          <w:szCs w:val="24"/>
          <w:lang w:val="en-GB"/>
        </w:rPr>
      </w:pPr>
      <w:bookmarkStart w:id="0" w:name="_GoBack"/>
      <w:bookmarkEnd w:id="0"/>
    </w:p>
    <w:sectPr w:rsidR="00050802" w:rsidSect="009E3A81">
      <w:pgSz w:w="16838" w:h="11906" w:orient="landscape"/>
      <w:pgMar w:top="1134" w:right="1134" w:bottom="113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206"/>
    <w:rsid w:val="00025025"/>
    <w:rsid w:val="00050802"/>
    <w:rsid w:val="00164957"/>
    <w:rsid w:val="001D2E2F"/>
    <w:rsid w:val="001E7206"/>
    <w:rsid w:val="002518B9"/>
    <w:rsid w:val="00273DCE"/>
    <w:rsid w:val="003018DF"/>
    <w:rsid w:val="00377144"/>
    <w:rsid w:val="003E78EF"/>
    <w:rsid w:val="00400D15"/>
    <w:rsid w:val="00484919"/>
    <w:rsid w:val="00485403"/>
    <w:rsid w:val="004B6C84"/>
    <w:rsid w:val="004E7575"/>
    <w:rsid w:val="004F14C0"/>
    <w:rsid w:val="004F6649"/>
    <w:rsid w:val="00522271"/>
    <w:rsid w:val="00526F1F"/>
    <w:rsid w:val="0053235C"/>
    <w:rsid w:val="00553F71"/>
    <w:rsid w:val="005B535C"/>
    <w:rsid w:val="005E7A1A"/>
    <w:rsid w:val="005F57EC"/>
    <w:rsid w:val="006846A7"/>
    <w:rsid w:val="006A33BF"/>
    <w:rsid w:val="006B11CF"/>
    <w:rsid w:val="00752882"/>
    <w:rsid w:val="00760286"/>
    <w:rsid w:val="00775A2C"/>
    <w:rsid w:val="007A0E96"/>
    <w:rsid w:val="007E549A"/>
    <w:rsid w:val="007E5907"/>
    <w:rsid w:val="007F314D"/>
    <w:rsid w:val="00823DD4"/>
    <w:rsid w:val="008A58A0"/>
    <w:rsid w:val="008D0542"/>
    <w:rsid w:val="008E117E"/>
    <w:rsid w:val="00931D94"/>
    <w:rsid w:val="009C2C2A"/>
    <w:rsid w:val="009D6B76"/>
    <w:rsid w:val="009E3A81"/>
    <w:rsid w:val="009E6623"/>
    <w:rsid w:val="00AA7CBF"/>
    <w:rsid w:val="00AB5713"/>
    <w:rsid w:val="00AC4023"/>
    <w:rsid w:val="00B4346A"/>
    <w:rsid w:val="00C833F6"/>
    <w:rsid w:val="00C853DD"/>
    <w:rsid w:val="00C96B96"/>
    <w:rsid w:val="00D60BE4"/>
    <w:rsid w:val="00DB13B8"/>
    <w:rsid w:val="00DF1D31"/>
    <w:rsid w:val="00E54307"/>
    <w:rsid w:val="00EF4BD0"/>
    <w:rsid w:val="00F028BE"/>
    <w:rsid w:val="00F56EDC"/>
    <w:rsid w:val="00F95519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6DC02"/>
  <w15:chartTrackingRefBased/>
  <w15:docId w15:val="{C84B9C7E-1243-4129-9C7F-14F711B5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1E7206"/>
    <w:pPr>
      <w:spacing w:after="200" w:line="240" w:lineRule="auto"/>
    </w:pPr>
    <w:rPr>
      <w:i/>
      <w:iCs/>
      <w:color w:val="44546A" w:themeColor="text2"/>
      <w:sz w:val="18"/>
      <w:szCs w:val="18"/>
      <w:lang w:val="es-ES"/>
    </w:rPr>
  </w:style>
  <w:style w:type="paragraph" w:styleId="NormalWeb">
    <w:name w:val="Normal (Web)"/>
    <w:basedOn w:val="Normal"/>
    <w:uiPriority w:val="99"/>
    <w:unhideWhenUsed/>
    <w:rsid w:val="00484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E59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59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5907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59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5907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5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5907"/>
    <w:rPr>
      <w:rFonts w:ascii="Segoe UI" w:hAnsi="Segoe UI" w:cs="Segoe UI"/>
      <w:sz w:val="18"/>
      <w:szCs w:val="18"/>
      <w:lang w:val="en-GB"/>
    </w:rPr>
  </w:style>
  <w:style w:type="paragraph" w:styleId="Prrafodelista">
    <w:name w:val="List Paragraph"/>
    <w:basedOn w:val="Normal"/>
    <w:uiPriority w:val="34"/>
    <w:qFormat/>
    <w:rsid w:val="00AA7C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3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4</cp:revision>
  <dcterms:created xsi:type="dcterms:W3CDTF">2021-02-01T21:43:00Z</dcterms:created>
  <dcterms:modified xsi:type="dcterms:W3CDTF">2021-02-15T15:38:00Z</dcterms:modified>
</cp:coreProperties>
</file>